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682" w:rsidRPr="00566C8E" w:rsidRDefault="008E44C0" w:rsidP="007006D0">
      <w:pPr>
        <w:jc w:val="left"/>
        <w:rPr>
          <w:rFonts w:ascii="Times New Roman" w:hAnsi="Times New Roman"/>
          <w:b/>
          <w:sz w:val="24"/>
          <w:szCs w:val="24"/>
        </w:rPr>
      </w:pPr>
      <w:r w:rsidRPr="00566C8E">
        <w:rPr>
          <w:rFonts w:ascii="Times New Roman" w:hAnsi="Times New Roman"/>
          <w:b/>
          <w:sz w:val="24"/>
          <w:szCs w:val="24"/>
        </w:rPr>
        <w:t>Additional file</w:t>
      </w:r>
      <w:r w:rsidR="00566C8E" w:rsidRPr="00566C8E">
        <w:rPr>
          <w:rFonts w:ascii="Times New Roman" w:hAnsi="Times New Roman"/>
          <w:b/>
          <w:sz w:val="24"/>
          <w:szCs w:val="24"/>
        </w:rPr>
        <w:t xml:space="preserve"> 1</w:t>
      </w:r>
      <w:r w:rsidR="007006D0" w:rsidRPr="00566C8E">
        <w:rPr>
          <w:rFonts w:ascii="Times New Roman" w:hAnsi="Times New Roman"/>
          <w:b/>
          <w:sz w:val="24"/>
          <w:szCs w:val="24"/>
        </w:rPr>
        <w:t>:</w:t>
      </w:r>
      <w:r w:rsidR="00FB0BEB" w:rsidRPr="00566C8E">
        <w:rPr>
          <w:rFonts w:ascii="Times New Roman" w:hAnsi="Times New Roman"/>
          <w:b/>
          <w:sz w:val="24"/>
          <w:szCs w:val="24"/>
        </w:rPr>
        <w:t xml:space="preserve"> </w:t>
      </w:r>
      <w:r w:rsidR="006870E2" w:rsidRPr="00566C8E">
        <w:rPr>
          <w:rFonts w:ascii="Times New Roman" w:hAnsi="Times New Roman"/>
          <w:b/>
          <w:sz w:val="24"/>
          <w:szCs w:val="24"/>
        </w:rPr>
        <w:t>T</w:t>
      </w:r>
      <w:r w:rsidR="00551FC8" w:rsidRPr="00566C8E">
        <w:rPr>
          <w:rFonts w:ascii="Times New Roman" w:hAnsi="Times New Roman"/>
          <w:b/>
          <w:sz w:val="24"/>
          <w:szCs w:val="24"/>
        </w:rPr>
        <w:t>able</w:t>
      </w:r>
      <w:r w:rsidRPr="00566C8E">
        <w:rPr>
          <w:rFonts w:ascii="Times New Roman" w:hAnsi="Times New Roman"/>
          <w:b/>
          <w:sz w:val="24"/>
          <w:szCs w:val="24"/>
        </w:rPr>
        <w:t xml:space="preserve"> S</w:t>
      </w:r>
      <w:r w:rsidR="00566C8E" w:rsidRPr="00566C8E">
        <w:rPr>
          <w:rFonts w:ascii="Times New Roman" w:hAnsi="Times New Roman"/>
          <w:b/>
          <w:sz w:val="24"/>
          <w:szCs w:val="24"/>
        </w:rPr>
        <w:t>1</w:t>
      </w:r>
      <w:r w:rsidR="00025682" w:rsidRPr="00566C8E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6"/>
        <w:gridCol w:w="1933"/>
        <w:gridCol w:w="1933"/>
        <w:gridCol w:w="1933"/>
        <w:gridCol w:w="1933"/>
      </w:tblGrid>
      <w:tr w:rsidR="00566C8E" w:rsidRPr="00566C8E" w:rsidTr="007632FF">
        <w:trPr>
          <w:trHeight w:val="384"/>
        </w:trPr>
        <w:tc>
          <w:tcPr>
            <w:tcW w:w="2108" w:type="pct"/>
            <w:tcBorders>
              <w:left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6B8A" w:rsidRPr="00566C8E" w:rsidRDefault="00566C8E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 xml:space="preserve">Case </w:t>
            </w:r>
            <w:r w:rsidR="005C0675" w:rsidRPr="00566C8E">
              <w:rPr>
                <w:rFonts w:ascii="Times New Roman" w:hAnsi="Times New Roman"/>
                <w:sz w:val="24"/>
                <w:szCs w:val="24"/>
              </w:rPr>
              <w:t>no. 3</w:t>
            </w:r>
          </w:p>
        </w:tc>
        <w:tc>
          <w:tcPr>
            <w:tcW w:w="723" w:type="pct"/>
            <w:tcBorders>
              <w:left w:val="single" w:sz="4" w:space="0" w:color="FFFFFF"/>
              <w:right w:val="single" w:sz="4" w:space="0" w:color="FFFFFF"/>
            </w:tcBorders>
          </w:tcPr>
          <w:p w:rsidR="00D36B8A" w:rsidRPr="00566C8E" w:rsidRDefault="00566C8E" w:rsidP="005C0675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 xml:space="preserve">Case </w:t>
            </w:r>
            <w:r w:rsidR="00D36B8A" w:rsidRPr="00566C8E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  <w:r w:rsidR="005C0675" w:rsidRPr="00566C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3" w:type="pct"/>
            <w:tcBorders>
              <w:left w:val="single" w:sz="4" w:space="0" w:color="FFFFFF"/>
              <w:right w:val="single" w:sz="4" w:space="0" w:color="FFFFFF"/>
            </w:tcBorders>
          </w:tcPr>
          <w:p w:rsidR="00D36B8A" w:rsidRPr="00566C8E" w:rsidRDefault="00566C8E" w:rsidP="005C0675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 xml:space="preserve">Case </w:t>
            </w:r>
            <w:r w:rsidR="00D36B8A" w:rsidRPr="00566C8E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  <w:r w:rsidR="005C0675" w:rsidRPr="00566C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3" w:type="pct"/>
            <w:tcBorders>
              <w:left w:val="single" w:sz="4" w:space="0" w:color="FFFFFF"/>
              <w:right w:val="single" w:sz="4" w:space="0" w:color="FFFFFF"/>
            </w:tcBorders>
          </w:tcPr>
          <w:p w:rsidR="00D36B8A" w:rsidRPr="00566C8E" w:rsidRDefault="007632FF" w:rsidP="009C18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4E655E" w:rsidP="007006D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4E655E" w:rsidP="007006D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4E655E" w:rsidP="007006D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4E655E" w:rsidP="007006D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D36B8A" w:rsidP="007F203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55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%FEV</w:t>
            </w:r>
            <w:r w:rsidRPr="00566C8E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90.6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70.2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86.6</w:t>
            </w:r>
          </w:p>
        </w:tc>
      </w:tr>
      <w:tr w:rsidR="004E655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FEV</w:t>
            </w:r>
            <w:r w:rsidRPr="00566C8E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66C8E">
              <w:rPr>
                <w:rFonts w:ascii="Times New Roman" w:hAnsi="Times New Roman"/>
                <w:sz w:val="24"/>
                <w:szCs w:val="24"/>
              </w:rPr>
              <w:t>/FVC</w:t>
            </w:r>
            <w:r w:rsidR="004C036A">
              <w:rPr>
                <w:rFonts w:ascii="Times New Roman" w:hAnsi="Times New Roman" w:hint="eastAsia"/>
                <w:sz w:val="24"/>
                <w:szCs w:val="24"/>
              </w:rPr>
              <w:t>, %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77.7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65.6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71.8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4E655E" w:rsidRPr="00566C8E" w:rsidRDefault="004E655E" w:rsidP="00183099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71.7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</w:tcPr>
          <w:p w:rsidR="00D36B8A" w:rsidRPr="00566C8E" w:rsidRDefault="00D36B8A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 xml:space="preserve">6MWD, 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 xml:space="preserve">pre/post, </w:t>
            </w:r>
            <w:r w:rsidRPr="00566C8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402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2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450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42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420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39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D36B8A" w:rsidRPr="00566C8E" w:rsidRDefault="002F3D7E" w:rsidP="007F2036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4</w:t>
            </w:r>
            <w:r w:rsidR="007F2036" w:rsidRPr="00566C8E">
              <w:rPr>
                <w:rFonts w:ascii="Times New Roman" w:hAnsi="Times New Roman"/>
                <w:sz w:val="24"/>
                <w:szCs w:val="24"/>
              </w:rPr>
              <w:t>24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364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sz w:val="24"/>
                <w:szCs w:val="24"/>
              </w:rPr>
              <w:t>Desaturation during 6MWT†</w:t>
            </w:r>
            <w:r w:rsidR="004E655E">
              <w:rPr>
                <w:rFonts w:ascii="Times New Roman" w:eastAsia="ＭＳ Ｐゴシック" w:hAnsi="Times New Roman" w:hint="eastAsia"/>
                <w:sz w:val="24"/>
                <w:szCs w:val="24"/>
              </w:rPr>
              <w:t>, pre/post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Y</w:t>
            </w:r>
            <w:r w:rsidR="009C18F4">
              <w:rPr>
                <w:rFonts w:ascii="Times New Roman" w:hAnsi="Times New Roman" w:hint="eastAsia"/>
                <w:sz w:val="24"/>
                <w:szCs w:val="24"/>
              </w:rPr>
              <w:t>es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No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N</w:t>
            </w:r>
            <w:r w:rsidR="009C18F4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o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No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9C18F4" w:rsidP="005C0675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es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No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sz w:val="24"/>
                <w:szCs w:val="24"/>
              </w:rPr>
              <w:t>Changes in 6MWD, m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-120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-30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-29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2F3D7E" w:rsidP="007F2036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-</w:t>
            </w:r>
            <w:r w:rsidR="009C18F4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60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4E655E" w:rsidP="007006D0">
            <w:pPr>
              <w:widowControl/>
              <w:textAlignment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  <w:szCs w:val="24"/>
              </w:rPr>
              <w:t>H</w:t>
            </w:r>
            <w:r w:rsidR="00D36B8A" w:rsidRPr="00566C8E">
              <w:rPr>
                <w:rFonts w:ascii="Times New Roman" w:eastAsia="ＭＳ Ｐゴシック" w:hAnsi="Times New Roman"/>
                <w:sz w:val="24"/>
                <w:szCs w:val="24"/>
              </w:rPr>
              <w:t xml:space="preserve">and grip strength, </w:t>
            </w:r>
            <w:r>
              <w:rPr>
                <w:rFonts w:ascii="Times New Roman" w:eastAsia="ＭＳ Ｐゴシック" w:hAnsi="Times New Roman" w:hint="eastAsia"/>
                <w:sz w:val="24"/>
                <w:szCs w:val="24"/>
              </w:rPr>
              <w:t xml:space="preserve">pre/post, </w:t>
            </w:r>
            <w:proofErr w:type="spellStart"/>
            <w:r w:rsidR="00D36B8A" w:rsidRPr="00566C8E">
              <w:rPr>
                <w:rFonts w:ascii="Times New Roman" w:eastAsia="ＭＳ Ｐゴシック" w:hAnsi="Times New Roman"/>
                <w:sz w:val="24"/>
                <w:szCs w:val="24"/>
              </w:rPr>
              <w:t>kgf</w:t>
            </w:r>
            <w:proofErr w:type="spellEnd"/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sz w:val="24"/>
                <w:szCs w:val="24"/>
              </w:rPr>
              <w:t>Right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38.1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28.5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4E655E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3.1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3.8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31.1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8.8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2F3D7E" w:rsidP="007F2036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3</w:t>
            </w:r>
            <w:r w:rsidR="007F2036"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0.8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7.0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sz w:val="24"/>
                <w:szCs w:val="24"/>
              </w:rPr>
              <w:t>Left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35.5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31.0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3.5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3.4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6.7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4.0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2F3D7E" w:rsidP="007F2036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</w:t>
            </w:r>
            <w:r w:rsidR="007F2036"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8.6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6.1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4E655E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  <w:szCs w:val="24"/>
              </w:rPr>
              <w:t>I</w:t>
            </w:r>
            <w:r w:rsidR="00D36B8A" w:rsidRPr="00566C8E">
              <w:rPr>
                <w:rFonts w:ascii="Times New Roman" w:eastAsia="ＭＳ Ｐゴシック" w:hAnsi="Times New Roman"/>
                <w:sz w:val="24"/>
                <w:szCs w:val="24"/>
              </w:rPr>
              <w:t xml:space="preserve">sometric knee extensor muscle strength, </w:t>
            </w:r>
            <w:r>
              <w:rPr>
                <w:rFonts w:ascii="Times New Roman" w:eastAsia="ＭＳ Ｐゴシック" w:hAnsi="Times New Roman" w:hint="eastAsia"/>
                <w:sz w:val="24"/>
                <w:szCs w:val="24"/>
              </w:rPr>
              <w:t xml:space="preserve">pre/post, </w:t>
            </w:r>
            <w:proofErr w:type="spellStart"/>
            <w:r w:rsidR="00D36B8A" w:rsidRPr="00566C8E">
              <w:rPr>
                <w:rFonts w:ascii="Times New Roman" w:eastAsia="ＭＳ Ｐゴシック" w:hAnsi="Times New Roman"/>
                <w:sz w:val="24"/>
                <w:szCs w:val="24"/>
              </w:rPr>
              <w:t>kgf</w:t>
            </w:r>
            <w:proofErr w:type="spellEnd"/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Right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6.4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5.1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1.9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0.2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31.1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7.4</w:t>
            </w:r>
          </w:p>
        </w:tc>
        <w:tc>
          <w:tcPr>
            <w:tcW w:w="7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36B8A" w:rsidRPr="00566C8E" w:rsidRDefault="002F3D7E" w:rsidP="007F2036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</w:t>
            </w:r>
            <w:r w:rsidR="007F2036"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6.5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4.2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D36B8A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26.4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26.7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19.8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19.6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26.7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29.5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2F3D7E" w:rsidP="007F203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2</w:t>
            </w:r>
            <w:r w:rsidR="007F2036" w:rsidRPr="00566C8E">
              <w:rPr>
                <w:rFonts w:ascii="Times New Roman" w:hAnsi="Times New Roman"/>
                <w:sz w:val="24"/>
                <w:szCs w:val="24"/>
              </w:rPr>
              <w:t>4.3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25.3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D36B8A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HADS anxiety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, pre/post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11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ND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5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3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7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8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2F3D7E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7.7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-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D36B8A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HADS depression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, pre/post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3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ND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7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6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10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11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36B8A" w:rsidRPr="00566C8E" w:rsidRDefault="007F2036" w:rsidP="007F2036">
            <w:pP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6.7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-</w:t>
            </w:r>
          </w:p>
        </w:tc>
      </w:tr>
      <w:tr w:rsidR="00566C8E" w:rsidRPr="00566C8E" w:rsidTr="007632FF">
        <w:trPr>
          <w:trHeight w:val="401"/>
        </w:trPr>
        <w:tc>
          <w:tcPr>
            <w:tcW w:w="2108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36B8A" w:rsidRPr="00566C8E" w:rsidRDefault="00D36B8A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CAT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66C8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pre/post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hAnsi="Times New Roman"/>
                <w:sz w:val="24"/>
                <w:szCs w:val="24"/>
              </w:rPr>
            </w:pPr>
            <w:r w:rsidRPr="00566C8E">
              <w:rPr>
                <w:rFonts w:ascii="Times New Roman" w:hAnsi="Times New Roman"/>
                <w:sz w:val="24"/>
                <w:szCs w:val="24"/>
              </w:rPr>
              <w:t>12</w:t>
            </w:r>
            <w:r w:rsidR="004E655E">
              <w:rPr>
                <w:rFonts w:ascii="Times New Roman" w:hAnsi="Times New Roman" w:hint="eastAsia"/>
                <w:sz w:val="24"/>
                <w:szCs w:val="24"/>
              </w:rPr>
              <w:t>/ND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12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ND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36B8A" w:rsidRPr="00566C8E" w:rsidRDefault="005C0675" w:rsidP="007006D0">
            <w:pP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7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6</w:t>
            </w:r>
          </w:p>
        </w:tc>
        <w:tc>
          <w:tcPr>
            <w:tcW w:w="723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36B8A" w:rsidRPr="00566C8E" w:rsidRDefault="002F3D7E" w:rsidP="007006D0">
            <w:pP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  <w:r w:rsidRPr="00566C8E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10.3</w:t>
            </w:r>
            <w:r w:rsidR="004E655E">
              <w:rPr>
                <w:rFonts w:ascii="Times New Roman" w:eastAsia="ＭＳ Ｐゴシック" w:hAnsi="Times New Roman" w:hint="eastAsia"/>
                <w:kern w:val="24"/>
                <w:sz w:val="24"/>
                <w:szCs w:val="24"/>
              </w:rPr>
              <w:t>/-</w:t>
            </w:r>
          </w:p>
        </w:tc>
      </w:tr>
    </w:tbl>
    <w:p w:rsidR="00967CD6" w:rsidRPr="00566C8E" w:rsidRDefault="00AA721C" w:rsidP="007006D0">
      <w:pPr>
        <w:rPr>
          <w:rFonts w:ascii="Times New Roman" w:hAnsi="Times New Roman"/>
          <w:sz w:val="24"/>
          <w:szCs w:val="24"/>
        </w:rPr>
      </w:pPr>
      <w:r w:rsidRPr="00566C8E">
        <w:rPr>
          <w:rFonts w:ascii="Times New Roman" w:eastAsia="ＭＳ Ｐゴシック" w:hAnsi="Times New Roman"/>
          <w:sz w:val="24"/>
          <w:szCs w:val="24"/>
        </w:rPr>
        <w:t>†</w:t>
      </w:r>
      <w:r w:rsidR="00F12732" w:rsidRPr="00566C8E">
        <w:rPr>
          <w:rFonts w:ascii="Times New Roman" w:eastAsia="ＭＳ Ｐゴシック" w:hAnsi="Times New Roman"/>
          <w:sz w:val="24"/>
          <w:szCs w:val="24"/>
        </w:rPr>
        <w:t xml:space="preserve">Desaturation </w:t>
      </w:r>
      <w:r w:rsidR="00F12732" w:rsidRPr="00566C8E">
        <w:rPr>
          <w:rFonts w:ascii="Times New Roman" w:hAnsi="Times New Roman"/>
          <w:sz w:val="24"/>
          <w:szCs w:val="24"/>
        </w:rPr>
        <w:t>was defined as a fall in SpO</w:t>
      </w:r>
      <w:r w:rsidR="00F12732" w:rsidRPr="00566C8E">
        <w:rPr>
          <w:rFonts w:ascii="Times New Roman" w:hAnsi="Times New Roman"/>
          <w:sz w:val="24"/>
          <w:szCs w:val="24"/>
          <w:vertAlign w:val="subscript"/>
        </w:rPr>
        <w:t>2</w:t>
      </w:r>
      <w:r w:rsidR="00F12732" w:rsidRPr="00566C8E">
        <w:rPr>
          <w:rFonts w:ascii="Times New Roman" w:hAnsi="Times New Roman"/>
          <w:sz w:val="24"/>
          <w:szCs w:val="24"/>
        </w:rPr>
        <w:t xml:space="preserve"> ≥ 4% or SpO</w:t>
      </w:r>
      <w:r w:rsidR="00F12732" w:rsidRPr="00566C8E">
        <w:rPr>
          <w:rFonts w:ascii="Times New Roman" w:hAnsi="Times New Roman"/>
          <w:sz w:val="24"/>
          <w:szCs w:val="24"/>
          <w:vertAlign w:val="subscript"/>
        </w:rPr>
        <w:t>2</w:t>
      </w:r>
      <w:r w:rsidR="00F12732" w:rsidRPr="00566C8E">
        <w:rPr>
          <w:rFonts w:ascii="Times New Roman" w:hAnsi="Times New Roman"/>
          <w:sz w:val="24"/>
          <w:szCs w:val="24"/>
        </w:rPr>
        <w:t xml:space="preserve"> &lt; 90%.</w:t>
      </w:r>
      <w:r w:rsidRPr="00566C8E">
        <w:rPr>
          <w:rFonts w:ascii="Times New Roman" w:hAnsi="Times New Roman"/>
          <w:sz w:val="24"/>
          <w:szCs w:val="24"/>
        </w:rPr>
        <w:t xml:space="preserve"> </w:t>
      </w:r>
      <w:r w:rsidR="0060154F">
        <w:rPr>
          <w:rFonts w:ascii="Times New Roman" w:hAnsi="Times New Roman" w:hint="eastAsia"/>
          <w:sz w:val="24"/>
          <w:szCs w:val="24"/>
        </w:rPr>
        <w:t>ND, not done.</w:t>
      </w:r>
    </w:p>
    <w:sectPr w:rsidR="00967CD6" w:rsidRPr="00566C8E" w:rsidSect="002E7D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B58" w:rsidRDefault="005D0B58" w:rsidP="00A90FAE">
      <w:r>
        <w:separator/>
      </w:r>
    </w:p>
  </w:endnote>
  <w:endnote w:type="continuationSeparator" w:id="0">
    <w:p w:rsidR="005D0B58" w:rsidRDefault="005D0B58" w:rsidP="00A9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B58" w:rsidRDefault="005D0B58" w:rsidP="00A90FAE">
      <w:r>
        <w:separator/>
      </w:r>
    </w:p>
  </w:footnote>
  <w:footnote w:type="continuationSeparator" w:id="0">
    <w:p w:rsidR="005D0B58" w:rsidRDefault="005D0B58" w:rsidP="00A90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682"/>
    <w:rsid w:val="00025682"/>
    <w:rsid w:val="00074950"/>
    <w:rsid w:val="000A16C2"/>
    <w:rsid w:val="000B080F"/>
    <w:rsid w:val="000D15E5"/>
    <w:rsid w:val="000D1E53"/>
    <w:rsid w:val="000D7C6E"/>
    <w:rsid w:val="000E5835"/>
    <w:rsid w:val="000E6348"/>
    <w:rsid w:val="000F6267"/>
    <w:rsid w:val="00115CD1"/>
    <w:rsid w:val="001B1DA9"/>
    <w:rsid w:val="001D55BA"/>
    <w:rsid w:val="001F240D"/>
    <w:rsid w:val="0020519B"/>
    <w:rsid w:val="00214E3F"/>
    <w:rsid w:val="00226498"/>
    <w:rsid w:val="00226D6D"/>
    <w:rsid w:val="00240C8C"/>
    <w:rsid w:val="00251A7C"/>
    <w:rsid w:val="002B5EAA"/>
    <w:rsid w:val="002E7DC4"/>
    <w:rsid w:val="002F3D7E"/>
    <w:rsid w:val="003126C3"/>
    <w:rsid w:val="0032791E"/>
    <w:rsid w:val="00341A5F"/>
    <w:rsid w:val="003470AE"/>
    <w:rsid w:val="00350C17"/>
    <w:rsid w:val="0036191D"/>
    <w:rsid w:val="00374346"/>
    <w:rsid w:val="00390FC2"/>
    <w:rsid w:val="003A6C67"/>
    <w:rsid w:val="003B46AE"/>
    <w:rsid w:val="003F6AF7"/>
    <w:rsid w:val="003F749B"/>
    <w:rsid w:val="00430A32"/>
    <w:rsid w:val="00435EEC"/>
    <w:rsid w:val="00450282"/>
    <w:rsid w:val="00477509"/>
    <w:rsid w:val="00496AC7"/>
    <w:rsid w:val="004B6DD0"/>
    <w:rsid w:val="004C036A"/>
    <w:rsid w:val="004E655E"/>
    <w:rsid w:val="004E7851"/>
    <w:rsid w:val="005033E2"/>
    <w:rsid w:val="005073D3"/>
    <w:rsid w:val="005208AE"/>
    <w:rsid w:val="00526E22"/>
    <w:rsid w:val="00550E44"/>
    <w:rsid w:val="00551FC8"/>
    <w:rsid w:val="005528A0"/>
    <w:rsid w:val="005656AB"/>
    <w:rsid w:val="00566C8E"/>
    <w:rsid w:val="005C0675"/>
    <w:rsid w:val="005C3644"/>
    <w:rsid w:val="005C5091"/>
    <w:rsid w:val="005C6A5A"/>
    <w:rsid w:val="005D0B58"/>
    <w:rsid w:val="0060154F"/>
    <w:rsid w:val="00621224"/>
    <w:rsid w:val="0064533D"/>
    <w:rsid w:val="00677A75"/>
    <w:rsid w:val="006870E2"/>
    <w:rsid w:val="0068734E"/>
    <w:rsid w:val="006A1CBF"/>
    <w:rsid w:val="006B7ED7"/>
    <w:rsid w:val="006D241D"/>
    <w:rsid w:val="006F427C"/>
    <w:rsid w:val="007006D0"/>
    <w:rsid w:val="0073119E"/>
    <w:rsid w:val="00757AD8"/>
    <w:rsid w:val="007632FF"/>
    <w:rsid w:val="007A67F4"/>
    <w:rsid w:val="007C3EAD"/>
    <w:rsid w:val="007C7EFC"/>
    <w:rsid w:val="007E0A5F"/>
    <w:rsid w:val="007F2036"/>
    <w:rsid w:val="007F455F"/>
    <w:rsid w:val="008312AC"/>
    <w:rsid w:val="008317B6"/>
    <w:rsid w:val="00846314"/>
    <w:rsid w:val="00851913"/>
    <w:rsid w:val="00887A1C"/>
    <w:rsid w:val="008B64FB"/>
    <w:rsid w:val="008C03E2"/>
    <w:rsid w:val="008C12AC"/>
    <w:rsid w:val="008E3827"/>
    <w:rsid w:val="008E44C0"/>
    <w:rsid w:val="008E7142"/>
    <w:rsid w:val="00916541"/>
    <w:rsid w:val="0095002F"/>
    <w:rsid w:val="0095012B"/>
    <w:rsid w:val="009601F9"/>
    <w:rsid w:val="00967AF2"/>
    <w:rsid w:val="00967CD6"/>
    <w:rsid w:val="0097202C"/>
    <w:rsid w:val="009926FA"/>
    <w:rsid w:val="0099714B"/>
    <w:rsid w:val="009C18F4"/>
    <w:rsid w:val="009D5E9E"/>
    <w:rsid w:val="00A3547F"/>
    <w:rsid w:val="00A40557"/>
    <w:rsid w:val="00A606BF"/>
    <w:rsid w:val="00A7731B"/>
    <w:rsid w:val="00A806D5"/>
    <w:rsid w:val="00A90FAE"/>
    <w:rsid w:val="00AA0FF8"/>
    <w:rsid w:val="00AA721C"/>
    <w:rsid w:val="00AB2A95"/>
    <w:rsid w:val="00AB78AE"/>
    <w:rsid w:val="00B634E2"/>
    <w:rsid w:val="00B76BA2"/>
    <w:rsid w:val="00B826A7"/>
    <w:rsid w:val="00B83C55"/>
    <w:rsid w:val="00B95708"/>
    <w:rsid w:val="00BA3777"/>
    <w:rsid w:val="00BE1DE4"/>
    <w:rsid w:val="00BE2CFE"/>
    <w:rsid w:val="00C03E19"/>
    <w:rsid w:val="00C07360"/>
    <w:rsid w:val="00C93E51"/>
    <w:rsid w:val="00CD2EDE"/>
    <w:rsid w:val="00CD65EA"/>
    <w:rsid w:val="00CE262E"/>
    <w:rsid w:val="00D26AF3"/>
    <w:rsid w:val="00D36A94"/>
    <w:rsid w:val="00D36B8A"/>
    <w:rsid w:val="00D51DDE"/>
    <w:rsid w:val="00D65AF4"/>
    <w:rsid w:val="00D75D8C"/>
    <w:rsid w:val="00D823D6"/>
    <w:rsid w:val="00D96309"/>
    <w:rsid w:val="00E1040D"/>
    <w:rsid w:val="00E2134E"/>
    <w:rsid w:val="00E417D8"/>
    <w:rsid w:val="00E60702"/>
    <w:rsid w:val="00E71DD6"/>
    <w:rsid w:val="00E7612C"/>
    <w:rsid w:val="00EB2036"/>
    <w:rsid w:val="00ED29B8"/>
    <w:rsid w:val="00EF25A9"/>
    <w:rsid w:val="00F12732"/>
    <w:rsid w:val="00F417BA"/>
    <w:rsid w:val="00F53D39"/>
    <w:rsid w:val="00F6062B"/>
    <w:rsid w:val="00F8324B"/>
    <w:rsid w:val="00F87F2C"/>
    <w:rsid w:val="00F958F1"/>
    <w:rsid w:val="00FB0BEB"/>
    <w:rsid w:val="00FC35FC"/>
    <w:rsid w:val="00FE4EBD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68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F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0FA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A90F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0FAE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68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F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0FA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A90F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0FAE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5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ru</dc:creator>
  <cp:lastModifiedBy>satoru</cp:lastModifiedBy>
  <cp:revision>2</cp:revision>
  <dcterms:created xsi:type="dcterms:W3CDTF">2016-10-29T01:33:00Z</dcterms:created>
  <dcterms:modified xsi:type="dcterms:W3CDTF">2016-10-29T01:33:00Z</dcterms:modified>
</cp:coreProperties>
</file>